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A95B7" w14:textId="2BC6B7E6" w:rsidR="005F4454" w:rsidRDefault="002235E9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Additional Table 1. </w:t>
      </w:r>
      <w:r>
        <w:rPr>
          <w:rFonts w:ascii="Times New Roman" w:hAnsi="Times New Roman" w:cs="Times New Roman"/>
          <w:sz w:val="24"/>
          <w:szCs w:val="28"/>
        </w:rPr>
        <w:t xml:space="preserve">Search </w:t>
      </w:r>
      <w:r w:rsidR="00ED08FA">
        <w:rPr>
          <w:rFonts w:ascii="Times New Roman" w:hAnsi="Times New Roman" w:cs="Times New Roman"/>
          <w:sz w:val="24"/>
          <w:szCs w:val="28"/>
        </w:rPr>
        <w:t>concepts and terms used</w:t>
      </w:r>
      <w:r w:rsidR="005F1807">
        <w:rPr>
          <w:rFonts w:ascii="Times New Roman" w:hAnsi="Times New Roman" w:cs="Times New Roman"/>
          <w:sz w:val="24"/>
          <w:szCs w:val="28"/>
        </w:rPr>
        <w:t xml:space="preserve"> to identify </w:t>
      </w:r>
      <w:r w:rsidR="005C6AEF">
        <w:rPr>
          <w:rFonts w:ascii="Times New Roman" w:hAnsi="Times New Roman" w:cs="Times New Roman"/>
          <w:sz w:val="24"/>
          <w:szCs w:val="28"/>
        </w:rPr>
        <w:t xml:space="preserve">school food measurement tools used in peer-reviewed literatur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E23AE" w14:paraId="78A3F8DA" w14:textId="77777777" w:rsidTr="00AE23AE">
        <w:tc>
          <w:tcPr>
            <w:tcW w:w="3116" w:type="dxa"/>
          </w:tcPr>
          <w:p w14:paraId="62E0CB6B" w14:textId="00A59F3B" w:rsidR="00AE23AE" w:rsidRPr="00F21D25" w:rsidRDefault="00EA1118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21D2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esearch Concept</w:t>
            </w:r>
          </w:p>
        </w:tc>
        <w:tc>
          <w:tcPr>
            <w:tcW w:w="3117" w:type="dxa"/>
          </w:tcPr>
          <w:p w14:paraId="64E8A9E0" w14:textId="14B6170A" w:rsidR="00AE23AE" w:rsidRPr="00F21D25" w:rsidRDefault="00EA1118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21D2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earch Terms</w:t>
            </w:r>
          </w:p>
        </w:tc>
        <w:tc>
          <w:tcPr>
            <w:tcW w:w="3117" w:type="dxa"/>
          </w:tcPr>
          <w:p w14:paraId="4CC9E6B1" w14:textId="17A51E8D" w:rsidR="00AE23AE" w:rsidRPr="00F21D25" w:rsidRDefault="00F21D25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earch Strategy</w:t>
            </w:r>
          </w:p>
        </w:tc>
      </w:tr>
      <w:tr w:rsidR="009E5B2B" w14:paraId="6B98EDBE" w14:textId="77777777" w:rsidTr="00AE23AE">
        <w:tc>
          <w:tcPr>
            <w:tcW w:w="3116" w:type="dxa"/>
            <w:vMerge w:val="restart"/>
          </w:tcPr>
          <w:p w14:paraId="458EBA42" w14:textId="7D8FCB17" w:rsidR="009E5B2B" w:rsidRPr="00F21D25" w:rsidRDefault="009E5B2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21D25">
              <w:rPr>
                <w:rFonts w:ascii="Times New Roman" w:hAnsi="Times New Roman" w:cs="Times New Roman"/>
                <w:sz w:val="24"/>
                <w:szCs w:val="28"/>
              </w:rPr>
              <w:t>Food environments</w:t>
            </w:r>
          </w:p>
        </w:tc>
        <w:tc>
          <w:tcPr>
            <w:tcW w:w="3117" w:type="dxa"/>
          </w:tcPr>
          <w:p w14:paraId="0F8C4195" w14:textId="3C62309A" w:rsidR="009E5B2B" w:rsidRPr="00F21D25" w:rsidRDefault="009E5B2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21D25">
              <w:rPr>
                <w:rFonts w:ascii="Times New Roman" w:hAnsi="Times New Roman" w:cs="Times New Roman"/>
                <w:sz w:val="24"/>
                <w:szCs w:val="28"/>
              </w:rPr>
              <w:t>food</w:t>
            </w:r>
          </w:p>
        </w:tc>
        <w:tc>
          <w:tcPr>
            <w:tcW w:w="3117" w:type="dxa"/>
            <w:vMerge w:val="restart"/>
          </w:tcPr>
          <w:p w14:paraId="12BCAF2C" w14:textId="4B46096E" w:rsidR="009E5B2B" w:rsidRPr="00F21D25" w:rsidRDefault="009E5B2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(food OR “school food environment” OR “school nutrition environment” OR nutrition)</w:t>
            </w:r>
          </w:p>
        </w:tc>
      </w:tr>
      <w:tr w:rsidR="009E5B2B" w14:paraId="381BDA17" w14:textId="77777777" w:rsidTr="00AE23AE">
        <w:tc>
          <w:tcPr>
            <w:tcW w:w="3116" w:type="dxa"/>
            <w:vMerge/>
          </w:tcPr>
          <w:p w14:paraId="64E58C28" w14:textId="4F371668" w:rsidR="009E5B2B" w:rsidRPr="00F21D25" w:rsidRDefault="009E5B2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117" w:type="dxa"/>
          </w:tcPr>
          <w:p w14:paraId="553EB75E" w14:textId="1E215F23" w:rsidR="009E5B2B" w:rsidRPr="00F21D25" w:rsidRDefault="009E5B2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21D25">
              <w:rPr>
                <w:rFonts w:ascii="Times New Roman" w:hAnsi="Times New Roman" w:cs="Times New Roman"/>
                <w:sz w:val="24"/>
                <w:szCs w:val="28"/>
              </w:rPr>
              <w:t>school food environment</w:t>
            </w:r>
          </w:p>
        </w:tc>
        <w:tc>
          <w:tcPr>
            <w:tcW w:w="3117" w:type="dxa"/>
            <w:vMerge/>
          </w:tcPr>
          <w:p w14:paraId="620D6D02" w14:textId="77777777" w:rsidR="009E5B2B" w:rsidRPr="00F21D25" w:rsidRDefault="009E5B2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E5B2B" w14:paraId="58A3772B" w14:textId="77777777" w:rsidTr="00AE23AE">
        <w:tc>
          <w:tcPr>
            <w:tcW w:w="3116" w:type="dxa"/>
            <w:vMerge/>
          </w:tcPr>
          <w:p w14:paraId="2D741B5B" w14:textId="77777777" w:rsidR="009E5B2B" w:rsidRPr="00F21D25" w:rsidRDefault="009E5B2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117" w:type="dxa"/>
          </w:tcPr>
          <w:p w14:paraId="5A4A3AF6" w14:textId="1B1862CD" w:rsidR="009E5B2B" w:rsidRPr="00F21D25" w:rsidRDefault="009E5B2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21D25">
              <w:rPr>
                <w:rFonts w:ascii="Times New Roman" w:hAnsi="Times New Roman" w:cs="Times New Roman"/>
                <w:sz w:val="24"/>
                <w:szCs w:val="28"/>
              </w:rPr>
              <w:t>school nutrition environment</w:t>
            </w:r>
          </w:p>
        </w:tc>
        <w:tc>
          <w:tcPr>
            <w:tcW w:w="3117" w:type="dxa"/>
            <w:vMerge/>
          </w:tcPr>
          <w:p w14:paraId="6CC4E574" w14:textId="77777777" w:rsidR="009E5B2B" w:rsidRPr="00F21D25" w:rsidRDefault="009E5B2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E5B2B" w14:paraId="7E963207" w14:textId="77777777" w:rsidTr="00AE23AE">
        <w:tc>
          <w:tcPr>
            <w:tcW w:w="3116" w:type="dxa"/>
            <w:vMerge/>
          </w:tcPr>
          <w:p w14:paraId="681BFFAE" w14:textId="77777777" w:rsidR="009E5B2B" w:rsidRPr="00F21D25" w:rsidRDefault="009E5B2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117" w:type="dxa"/>
          </w:tcPr>
          <w:p w14:paraId="152CAA21" w14:textId="33773A88" w:rsidR="009E5B2B" w:rsidRPr="00F21D25" w:rsidRDefault="009E5B2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21D25">
              <w:rPr>
                <w:rFonts w:ascii="Times New Roman" w:hAnsi="Times New Roman" w:cs="Times New Roman"/>
                <w:sz w:val="24"/>
                <w:szCs w:val="28"/>
              </w:rPr>
              <w:t>nutrition</w:t>
            </w:r>
          </w:p>
        </w:tc>
        <w:tc>
          <w:tcPr>
            <w:tcW w:w="3117" w:type="dxa"/>
            <w:vMerge/>
          </w:tcPr>
          <w:p w14:paraId="6D876763" w14:textId="77777777" w:rsidR="009E5B2B" w:rsidRPr="00F21D25" w:rsidRDefault="009E5B2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E5B2B" w14:paraId="1618DBB4" w14:textId="77777777" w:rsidTr="00AE23AE">
        <w:tc>
          <w:tcPr>
            <w:tcW w:w="3116" w:type="dxa"/>
            <w:vMerge w:val="restart"/>
          </w:tcPr>
          <w:p w14:paraId="1F8A8192" w14:textId="298FF29A" w:rsidR="009E5B2B" w:rsidRPr="00F21D25" w:rsidRDefault="009E5B2B" w:rsidP="001F308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21D25">
              <w:rPr>
                <w:rFonts w:ascii="Times New Roman" w:hAnsi="Times New Roman" w:cs="Times New Roman"/>
                <w:sz w:val="24"/>
                <w:szCs w:val="28"/>
              </w:rPr>
              <w:t>Schools</w:t>
            </w:r>
          </w:p>
        </w:tc>
        <w:tc>
          <w:tcPr>
            <w:tcW w:w="3117" w:type="dxa"/>
          </w:tcPr>
          <w:p w14:paraId="1F997005" w14:textId="1275DD03" w:rsidR="009E5B2B" w:rsidRPr="00F21D25" w:rsidRDefault="009E5B2B" w:rsidP="001F308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21D25">
              <w:rPr>
                <w:rFonts w:ascii="Times New Roman" w:hAnsi="Times New Roman" w:cs="Times New Roman"/>
                <w:sz w:val="24"/>
                <w:szCs w:val="28"/>
              </w:rPr>
              <w:t>school*</w:t>
            </w:r>
          </w:p>
        </w:tc>
        <w:tc>
          <w:tcPr>
            <w:tcW w:w="3117" w:type="dxa"/>
            <w:vMerge w:val="restart"/>
          </w:tcPr>
          <w:p w14:paraId="5C6B2936" w14:textId="519A7DB7" w:rsidR="009E5B2B" w:rsidRPr="00F21D25" w:rsidRDefault="009E5B2B" w:rsidP="001F308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(school* OR student* OR lunch* OR cafeteria* OR “school food environment” OR “school nutrition environment")</w:t>
            </w:r>
          </w:p>
        </w:tc>
      </w:tr>
      <w:tr w:rsidR="009E5B2B" w14:paraId="79FF5B32" w14:textId="77777777" w:rsidTr="00AE23AE">
        <w:tc>
          <w:tcPr>
            <w:tcW w:w="3116" w:type="dxa"/>
            <w:vMerge/>
          </w:tcPr>
          <w:p w14:paraId="52B14F1F" w14:textId="7C0C7110" w:rsidR="009E5B2B" w:rsidRPr="00F21D25" w:rsidRDefault="009E5B2B" w:rsidP="001F308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117" w:type="dxa"/>
          </w:tcPr>
          <w:p w14:paraId="77354415" w14:textId="4D592C95" w:rsidR="009E5B2B" w:rsidRPr="00F21D25" w:rsidRDefault="009E5B2B" w:rsidP="001F308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21D25">
              <w:rPr>
                <w:rFonts w:ascii="Times New Roman" w:hAnsi="Times New Roman" w:cs="Times New Roman"/>
                <w:sz w:val="24"/>
                <w:szCs w:val="28"/>
              </w:rPr>
              <w:t>student*</w:t>
            </w:r>
          </w:p>
        </w:tc>
        <w:tc>
          <w:tcPr>
            <w:tcW w:w="3117" w:type="dxa"/>
            <w:vMerge/>
          </w:tcPr>
          <w:p w14:paraId="5181C214" w14:textId="77777777" w:rsidR="009E5B2B" w:rsidRPr="00F21D25" w:rsidRDefault="009E5B2B" w:rsidP="001F308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E5B2B" w14:paraId="157EB460" w14:textId="77777777" w:rsidTr="00AE23AE">
        <w:tc>
          <w:tcPr>
            <w:tcW w:w="3116" w:type="dxa"/>
            <w:vMerge/>
          </w:tcPr>
          <w:p w14:paraId="545A7683" w14:textId="77777777" w:rsidR="009E5B2B" w:rsidRPr="00F21D25" w:rsidRDefault="009E5B2B" w:rsidP="001F308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117" w:type="dxa"/>
          </w:tcPr>
          <w:p w14:paraId="2D81686A" w14:textId="0233610B" w:rsidR="009E5B2B" w:rsidRPr="00F21D25" w:rsidRDefault="009E5B2B" w:rsidP="001F308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21D25">
              <w:rPr>
                <w:rFonts w:ascii="Times New Roman" w:hAnsi="Times New Roman" w:cs="Times New Roman"/>
                <w:sz w:val="24"/>
                <w:szCs w:val="28"/>
              </w:rPr>
              <w:t>lunch*</w:t>
            </w:r>
          </w:p>
        </w:tc>
        <w:tc>
          <w:tcPr>
            <w:tcW w:w="3117" w:type="dxa"/>
            <w:vMerge/>
          </w:tcPr>
          <w:p w14:paraId="588F88C4" w14:textId="77777777" w:rsidR="009E5B2B" w:rsidRPr="00F21D25" w:rsidRDefault="009E5B2B" w:rsidP="001F308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E5B2B" w14:paraId="7AB7AB8F" w14:textId="77777777" w:rsidTr="00AE23AE">
        <w:tc>
          <w:tcPr>
            <w:tcW w:w="3116" w:type="dxa"/>
            <w:vMerge/>
          </w:tcPr>
          <w:p w14:paraId="2698F8EB" w14:textId="77777777" w:rsidR="009E5B2B" w:rsidRPr="00F21D25" w:rsidRDefault="009E5B2B" w:rsidP="001F308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117" w:type="dxa"/>
          </w:tcPr>
          <w:p w14:paraId="55921940" w14:textId="69712528" w:rsidR="009E5B2B" w:rsidRPr="00F21D25" w:rsidRDefault="009E5B2B" w:rsidP="001F308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21D25">
              <w:rPr>
                <w:rFonts w:ascii="Times New Roman" w:hAnsi="Times New Roman" w:cs="Times New Roman"/>
                <w:sz w:val="24"/>
                <w:szCs w:val="28"/>
              </w:rPr>
              <w:t>cafeteria*</w:t>
            </w:r>
          </w:p>
        </w:tc>
        <w:tc>
          <w:tcPr>
            <w:tcW w:w="3117" w:type="dxa"/>
            <w:vMerge/>
          </w:tcPr>
          <w:p w14:paraId="60DF89D5" w14:textId="77777777" w:rsidR="009E5B2B" w:rsidRPr="00F21D25" w:rsidRDefault="009E5B2B" w:rsidP="001F308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E5B2B" w14:paraId="407FEFCE" w14:textId="77777777" w:rsidTr="00AE23AE">
        <w:tc>
          <w:tcPr>
            <w:tcW w:w="3116" w:type="dxa"/>
            <w:vMerge/>
          </w:tcPr>
          <w:p w14:paraId="3C0DAEF8" w14:textId="77777777" w:rsidR="009E5B2B" w:rsidRPr="00F21D25" w:rsidRDefault="009E5B2B" w:rsidP="00F21D25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117" w:type="dxa"/>
          </w:tcPr>
          <w:p w14:paraId="73FE391B" w14:textId="02CEAE53" w:rsidR="009E5B2B" w:rsidRPr="00F21D25" w:rsidRDefault="009E5B2B" w:rsidP="00F21D2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21D25">
              <w:rPr>
                <w:rFonts w:ascii="Times New Roman" w:hAnsi="Times New Roman" w:cs="Times New Roman"/>
                <w:sz w:val="24"/>
                <w:szCs w:val="28"/>
              </w:rPr>
              <w:t>school food environment</w:t>
            </w:r>
          </w:p>
        </w:tc>
        <w:tc>
          <w:tcPr>
            <w:tcW w:w="3117" w:type="dxa"/>
            <w:vMerge/>
          </w:tcPr>
          <w:p w14:paraId="7AE1B8EA" w14:textId="77777777" w:rsidR="009E5B2B" w:rsidRPr="00F21D25" w:rsidRDefault="009E5B2B" w:rsidP="00F21D25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E5B2B" w14:paraId="559B7498" w14:textId="77777777" w:rsidTr="00AE23AE">
        <w:tc>
          <w:tcPr>
            <w:tcW w:w="3116" w:type="dxa"/>
            <w:vMerge/>
          </w:tcPr>
          <w:p w14:paraId="1E2D1023" w14:textId="77777777" w:rsidR="009E5B2B" w:rsidRPr="00F21D25" w:rsidRDefault="009E5B2B" w:rsidP="00F21D25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117" w:type="dxa"/>
          </w:tcPr>
          <w:p w14:paraId="41D0DAB1" w14:textId="4E0250DC" w:rsidR="009E5B2B" w:rsidRPr="00F21D25" w:rsidRDefault="009E5B2B" w:rsidP="00F21D2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21D25">
              <w:rPr>
                <w:rFonts w:ascii="Times New Roman" w:hAnsi="Times New Roman" w:cs="Times New Roman"/>
                <w:sz w:val="24"/>
                <w:szCs w:val="28"/>
              </w:rPr>
              <w:t>school nutrition environment</w:t>
            </w:r>
          </w:p>
        </w:tc>
        <w:tc>
          <w:tcPr>
            <w:tcW w:w="3117" w:type="dxa"/>
            <w:vMerge/>
          </w:tcPr>
          <w:p w14:paraId="04629930" w14:textId="77777777" w:rsidR="009E5B2B" w:rsidRPr="00F21D25" w:rsidRDefault="009E5B2B" w:rsidP="00F21D25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E5B2B" w14:paraId="49BDDC82" w14:textId="77777777" w:rsidTr="00AE23AE">
        <w:tc>
          <w:tcPr>
            <w:tcW w:w="3116" w:type="dxa"/>
            <w:vMerge w:val="restart"/>
          </w:tcPr>
          <w:p w14:paraId="7B474C7E" w14:textId="4E12126F" w:rsidR="009E5B2B" w:rsidRPr="00F21D25" w:rsidRDefault="009E5B2B" w:rsidP="00F21D2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21D25">
              <w:rPr>
                <w:rFonts w:ascii="Times New Roman" w:hAnsi="Times New Roman" w:cs="Times New Roman"/>
                <w:sz w:val="24"/>
                <w:szCs w:val="28"/>
              </w:rPr>
              <w:t>Measurement tools</w:t>
            </w:r>
          </w:p>
        </w:tc>
        <w:tc>
          <w:tcPr>
            <w:tcW w:w="3117" w:type="dxa"/>
          </w:tcPr>
          <w:p w14:paraId="794E72BC" w14:textId="17BB6FA2" w:rsidR="009E5B2B" w:rsidRPr="00F21D25" w:rsidRDefault="009E5B2B" w:rsidP="00F21D2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21D25">
              <w:rPr>
                <w:rFonts w:ascii="Times New Roman" w:hAnsi="Times New Roman" w:cs="Times New Roman"/>
                <w:sz w:val="24"/>
                <w:szCs w:val="28"/>
              </w:rPr>
              <w:t>assess*</w:t>
            </w:r>
          </w:p>
        </w:tc>
        <w:tc>
          <w:tcPr>
            <w:tcW w:w="3117" w:type="dxa"/>
            <w:vMerge w:val="restart"/>
          </w:tcPr>
          <w:p w14:paraId="519484F7" w14:textId="1B74BD6C" w:rsidR="009E5B2B" w:rsidRPr="00F21D25" w:rsidRDefault="009E5B2B" w:rsidP="00F21D2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(assess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meas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* OR “measurement tool*” OR “assessment tool*”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evalu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*)</w:t>
            </w:r>
          </w:p>
        </w:tc>
      </w:tr>
      <w:tr w:rsidR="009E5B2B" w14:paraId="65C5DA18" w14:textId="77777777" w:rsidTr="00AE23AE">
        <w:tc>
          <w:tcPr>
            <w:tcW w:w="3116" w:type="dxa"/>
            <w:vMerge/>
          </w:tcPr>
          <w:p w14:paraId="34AB6978" w14:textId="77777777" w:rsidR="009E5B2B" w:rsidRPr="00F21D25" w:rsidRDefault="009E5B2B" w:rsidP="00F21D25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117" w:type="dxa"/>
          </w:tcPr>
          <w:p w14:paraId="2EF9EAA0" w14:textId="2825B9E9" w:rsidR="009E5B2B" w:rsidRPr="00F21D25" w:rsidRDefault="009E5B2B" w:rsidP="00F21D2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F21D25">
              <w:rPr>
                <w:rFonts w:ascii="Times New Roman" w:hAnsi="Times New Roman" w:cs="Times New Roman"/>
                <w:sz w:val="24"/>
                <w:szCs w:val="28"/>
              </w:rPr>
              <w:t>measur</w:t>
            </w:r>
            <w:proofErr w:type="spellEnd"/>
            <w:r w:rsidRPr="00F21D25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  <w:tc>
          <w:tcPr>
            <w:tcW w:w="3117" w:type="dxa"/>
            <w:vMerge/>
          </w:tcPr>
          <w:p w14:paraId="44AAC149" w14:textId="77777777" w:rsidR="009E5B2B" w:rsidRPr="00F21D25" w:rsidRDefault="009E5B2B" w:rsidP="00F21D25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E5B2B" w14:paraId="26459313" w14:textId="77777777" w:rsidTr="00AE23AE">
        <w:tc>
          <w:tcPr>
            <w:tcW w:w="3116" w:type="dxa"/>
            <w:vMerge/>
          </w:tcPr>
          <w:p w14:paraId="4826F2F6" w14:textId="77777777" w:rsidR="009E5B2B" w:rsidRPr="00F21D25" w:rsidRDefault="009E5B2B" w:rsidP="00F21D25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117" w:type="dxa"/>
          </w:tcPr>
          <w:p w14:paraId="1943ABC6" w14:textId="463A902B" w:rsidR="009E5B2B" w:rsidRPr="00F21D25" w:rsidRDefault="009E5B2B" w:rsidP="00F21D2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21D25">
              <w:rPr>
                <w:rFonts w:ascii="Times New Roman" w:hAnsi="Times New Roman" w:cs="Times New Roman"/>
                <w:sz w:val="24"/>
                <w:szCs w:val="28"/>
              </w:rPr>
              <w:t>measurement tool*</w:t>
            </w:r>
          </w:p>
        </w:tc>
        <w:tc>
          <w:tcPr>
            <w:tcW w:w="3117" w:type="dxa"/>
            <w:vMerge/>
          </w:tcPr>
          <w:p w14:paraId="54218DB1" w14:textId="77777777" w:rsidR="009E5B2B" w:rsidRPr="00F21D25" w:rsidRDefault="009E5B2B" w:rsidP="00F21D25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E5B2B" w14:paraId="7D8ECF95" w14:textId="77777777" w:rsidTr="00AE23AE">
        <w:tc>
          <w:tcPr>
            <w:tcW w:w="3116" w:type="dxa"/>
            <w:vMerge/>
          </w:tcPr>
          <w:p w14:paraId="54051A98" w14:textId="77777777" w:rsidR="009E5B2B" w:rsidRPr="00F21D25" w:rsidRDefault="009E5B2B" w:rsidP="00F21D25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117" w:type="dxa"/>
          </w:tcPr>
          <w:p w14:paraId="62DA2C75" w14:textId="04DA38E0" w:rsidR="009E5B2B" w:rsidRPr="00F21D25" w:rsidRDefault="009E5B2B" w:rsidP="00F21D2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21D25">
              <w:rPr>
                <w:rFonts w:ascii="Times New Roman" w:hAnsi="Times New Roman" w:cs="Times New Roman"/>
                <w:sz w:val="24"/>
                <w:szCs w:val="28"/>
              </w:rPr>
              <w:t>assessment tool*</w:t>
            </w:r>
          </w:p>
        </w:tc>
        <w:tc>
          <w:tcPr>
            <w:tcW w:w="3117" w:type="dxa"/>
            <w:vMerge/>
          </w:tcPr>
          <w:p w14:paraId="66E86C47" w14:textId="77777777" w:rsidR="009E5B2B" w:rsidRPr="00F21D25" w:rsidRDefault="009E5B2B" w:rsidP="00F21D25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E5B2B" w14:paraId="3512E0ED" w14:textId="77777777" w:rsidTr="00AE23AE">
        <w:tc>
          <w:tcPr>
            <w:tcW w:w="3116" w:type="dxa"/>
            <w:vMerge/>
          </w:tcPr>
          <w:p w14:paraId="5DB9D88A" w14:textId="77777777" w:rsidR="009E5B2B" w:rsidRPr="00F21D25" w:rsidRDefault="009E5B2B" w:rsidP="00F21D25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117" w:type="dxa"/>
          </w:tcPr>
          <w:p w14:paraId="3DB5207E" w14:textId="6C5F951F" w:rsidR="009E5B2B" w:rsidRPr="00F21D25" w:rsidRDefault="009E5B2B" w:rsidP="00F21D2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F21D25">
              <w:rPr>
                <w:rFonts w:ascii="Times New Roman" w:hAnsi="Times New Roman" w:cs="Times New Roman"/>
                <w:sz w:val="24"/>
                <w:szCs w:val="28"/>
              </w:rPr>
              <w:t>evaluat</w:t>
            </w:r>
            <w:proofErr w:type="spellEnd"/>
            <w:r w:rsidRPr="00F21D25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  <w:tc>
          <w:tcPr>
            <w:tcW w:w="3117" w:type="dxa"/>
            <w:vMerge/>
          </w:tcPr>
          <w:p w14:paraId="68AC4D00" w14:textId="77777777" w:rsidR="009E5B2B" w:rsidRPr="00F21D25" w:rsidRDefault="009E5B2B" w:rsidP="00F21D25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E5B2B" w14:paraId="75A0AA9F" w14:textId="77777777" w:rsidTr="001D7850">
        <w:tc>
          <w:tcPr>
            <w:tcW w:w="9350" w:type="dxa"/>
            <w:gridSpan w:val="3"/>
          </w:tcPr>
          <w:p w14:paraId="6AF878E5" w14:textId="77777777" w:rsidR="009E5B2B" w:rsidRPr="009E5B2B" w:rsidRDefault="009E5B2B" w:rsidP="00F21D25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E5B2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ombined search:</w:t>
            </w:r>
          </w:p>
          <w:p w14:paraId="62BFDD7B" w14:textId="767D8F58" w:rsidR="009E5B2B" w:rsidRPr="00F21D25" w:rsidRDefault="009E5B2B" w:rsidP="00F21D2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(food OR “school food environment” OR “school nutrition environment” OR nutrition)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AND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chool* OR student* OR lunch* OR cafeteria* OR “school food environment” OR “school nutrition environment")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(assess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meas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* OR “measurement tool*” OR “assessment tool*”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evalu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>*)</w:t>
            </w:r>
          </w:p>
        </w:tc>
      </w:tr>
    </w:tbl>
    <w:p w14:paraId="0C707127" w14:textId="77777777" w:rsidR="00AE23AE" w:rsidRDefault="00AE23AE"/>
    <w:p w14:paraId="1C82B9A3" w14:textId="77777777" w:rsidR="00EA1118" w:rsidRDefault="00EA1118"/>
    <w:sectPr w:rsidR="00EA11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3D7"/>
    <w:rsid w:val="001F3086"/>
    <w:rsid w:val="002235E9"/>
    <w:rsid w:val="002653C7"/>
    <w:rsid w:val="00275A7E"/>
    <w:rsid w:val="00337143"/>
    <w:rsid w:val="00347B93"/>
    <w:rsid w:val="004722FA"/>
    <w:rsid w:val="00575497"/>
    <w:rsid w:val="005C0E34"/>
    <w:rsid w:val="005C6AEF"/>
    <w:rsid w:val="005F1807"/>
    <w:rsid w:val="005F4454"/>
    <w:rsid w:val="007D43D7"/>
    <w:rsid w:val="009E5B2B"/>
    <w:rsid w:val="00AE23AE"/>
    <w:rsid w:val="00C71485"/>
    <w:rsid w:val="00D933DD"/>
    <w:rsid w:val="00DA0E89"/>
    <w:rsid w:val="00DB196B"/>
    <w:rsid w:val="00EA1118"/>
    <w:rsid w:val="00EB6A85"/>
    <w:rsid w:val="00ED08FA"/>
    <w:rsid w:val="00F21D25"/>
    <w:rsid w:val="00FA2EDB"/>
    <w:rsid w:val="00FD3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7678E"/>
  <w15:chartTrackingRefBased/>
  <w15:docId w15:val="{0E199392-5BB4-409E-8F12-837D555A1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4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5E9"/>
  </w:style>
  <w:style w:type="paragraph" w:styleId="Heading1">
    <w:name w:val="heading 1"/>
    <w:basedOn w:val="Normal"/>
    <w:next w:val="Normal"/>
    <w:link w:val="Heading1Char"/>
    <w:uiPriority w:val="9"/>
    <w:qFormat/>
    <w:rsid w:val="007D43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3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3D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3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3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3D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3D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3D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3D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3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3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3D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3D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3D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3D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3D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3D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3D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43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43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3D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43D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3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43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3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43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3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3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3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2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A1118"/>
    <w:pPr>
      <w:spacing w:after="0" w:line="240" w:lineRule="auto"/>
    </w:pPr>
    <w:rPr>
      <w:rFonts w:eastAsia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118"/>
    <w:rPr>
      <w:rFonts w:eastAsia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A111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eong</dc:creator>
  <cp:keywords/>
  <dc:description/>
  <cp:lastModifiedBy>Sarah Jeong</cp:lastModifiedBy>
  <cp:revision>17</cp:revision>
  <dcterms:created xsi:type="dcterms:W3CDTF">2025-08-22T13:44:00Z</dcterms:created>
  <dcterms:modified xsi:type="dcterms:W3CDTF">2025-08-22T14:00:00Z</dcterms:modified>
</cp:coreProperties>
</file>